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/>
          <w:szCs w:val="21"/>
          <w:lang w:val="en-US" w:eastAsia="zh-CN"/>
        </w:rPr>
        <w:t>STable 1 Primer sequences for RT-qPCR analysis</w:t>
      </w:r>
    </w:p>
    <w:tbl>
      <w:tblPr>
        <w:tblW w:w="7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4101"/>
        <w:gridCol w:w="1907"/>
      </w:tblGrid>
      <w:tr>
        <w:trPr/>
        <w:tc>
          <w:tcPr>
            <w:tcW w:w="105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rimers</w:t>
            </w:r>
          </w:p>
        </w:tc>
        <w:tc>
          <w:tcPr>
            <w:tcW w:w="410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rimer, forward/reverse (5’ to 3’)</w:t>
            </w:r>
          </w:p>
        </w:tc>
        <w:tc>
          <w:tcPr>
            <w:tcW w:w="190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ccession Number</w:t>
            </w:r>
          </w:p>
        </w:tc>
      </w:tr>
      <w:tr>
        <w:trPr/>
        <w:tc>
          <w:tcPr>
            <w:tcW w:w="105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ZO-1</w:t>
            </w:r>
          </w:p>
        </w:tc>
        <w:tc>
          <w:tcPr>
            <w:tcW w:w="410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F: ACCACCACCTCTTCACCACCACCA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TGCCCTCTGACACCCAGACCAACT</w:t>
            </w:r>
          </w:p>
        </w:tc>
        <w:tc>
          <w:tcPr>
            <w:tcW w:w="190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XM_036969356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kern w:val="0"/>
                <w:sz w:val="21"/>
                <w:szCs w:val="21"/>
              </w:rPr>
              <w:t>ccludin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F: GCTTTGGTGGTGCTGCCTATGGTG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R: AATCCTTTGCCAGTGCGAGGGTCA 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NM_001190446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laudin d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: ACCCAAGTACAAAGAAC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AGCCCACTGAGGAACAC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NM 001165403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GF-β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: GGGAAACCAATGGAGGA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GCTAAGCTGGCTGTGGC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X99303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NF-α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: TCTTACCGCTGACACAGTG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AGAAGCCTGGCTGTAAACGA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AdvOT863180fb;Times New Roman" w:cs="Times New Roman"/>
                <w:kern w:val="0"/>
                <w:sz w:val="21"/>
                <w:szCs w:val="21"/>
              </w:rPr>
              <w:t>AJ277604</w:t>
            </w:r>
            <w:r>
              <w:rPr>
                <w:rFonts w:cs="Times New Roman"/>
                <w:kern w:val="0"/>
                <w:sz w:val="21"/>
                <w:szCs w:val="21"/>
              </w:rPr>
              <w:t>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IL1β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: GGAGAGGTTAAAGGGTGGCGA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TGCCGACTCCAACTCCAACA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M01123582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IL6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: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CCTTGCGGAACCAACAGTTT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CCTCAGCAACCTTCATCTGGTC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G974247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D4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F: CCTGCTCATCCACAGCCTA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 CTTCTCCTGGCTGTCTGACC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</w:rPr>
              <w:t>AY973030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  <w:t>CD8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AdvOT863180fb;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F: </w:t>
            </w:r>
            <w:r>
              <w:rPr>
                <w:rFonts w:eastAsia="AdvOT863180fb;Times New Roman" w:cs="Times New Roman"/>
                <w:kern w:val="0"/>
                <w:sz w:val="21"/>
                <w:szCs w:val="21"/>
              </w:rPr>
              <w:t>AGTCGTGCAAAGTGGGAAAG</w:t>
            </w:r>
          </w:p>
          <w:p>
            <w:pPr>
              <w:pStyle w:val="Normal"/>
              <w:autoSpaceDE w:val="false"/>
              <w:rPr>
                <w:rFonts w:ascii="Times New Roman" w:hAnsi="Times New Roman" w:eastAsia="AdvOT863180fb;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R: </w:t>
            </w:r>
            <w:r>
              <w:rPr>
                <w:rFonts w:eastAsia="AdvOT863180fb;Times New Roman" w:cs="Times New Roman"/>
                <w:kern w:val="0"/>
                <w:sz w:val="21"/>
                <w:szCs w:val="21"/>
              </w:rPr>
              <w:t>/GGTTGCAATGGCATACAGTC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AdvOT863180fb;Times New Roman" w:cs="Times New Roman"/>
                <w:kern w:val="0"/>
                <w:sz w:val="21"/>
                <w:szCs w:val="21"/>
              </w:rPr>
              <w:t>NM_001124263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gM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F: ACCTTAACCAGCCGAAAGGG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R: TGTCCCATTGCTCCAGTCC 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X65263.1 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 w:bidi="ar-SA"/>
              </w:rPr>
              <w:t>IgT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 w:bidi="ar-SA"/>
              </w:rPr>
              <w:t xml:space="preserve">F: AGCACCAGGGTGAAACCA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 w:bidi="ar-SA"/>
              </w:rPr>
              <w:t>R: GCGGTGGGTTCAGAGTCA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 w:bidi="ar-SA"/>
              </w:rPr>
              <w:t>AY870265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 w:bidi="ar-SA"/>
              </w:rPr>
              <w:t>IHNV-N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 w:eastAsia="zh-CN"/>
              </w:rPr>
              <w:t xml:space="preserve">F: </w:t>
            </w:r>
            <w:r>
              <w:rPr/>
              <w:t>GCTCACCAAGGCTGTTTAT</w:t>
            </w:r>
          </w:p>
          <w:p>
            <w:pPr>
              <w:pStyle w:val="Normal"/>
              <w:autoSpaceDE w:val="false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 xml:space="preserve">R: </w:t>
            </w:r>
            <w:r>
              <w:rPr/>
              <w:t>CATCAGTCTTACAATGCGTCTA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 w:bidi="ar-SA"/>
              </w:rPr>
              <w:t>MT242597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NV-L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 w:eastAsia="zh-CN"/>
              </w:rPr>
              <w:t>F:</w:t>
            </w:r>
            <w:r>
              <w:rPr/>
              <w:t>TGGGAGCCATTGGTGATT</w:t>
            </w:r>
          </w:p>
          <w:p>
            <w:pPr>
              <w:pStyle w:val="Normal"/>
              <w:autoSpaceDE w:val="false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 xml:space="preserve">R: </w:t>
            </w:r>
            <w:r>
              <w:rPr/>
              <w:t>GGTTGAGCGTCGGTTTGC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 w:bidi="ar-SA"/>
              </w:rPr>
              <w:t>MT242597.1</w:t>
            </w:r>
          </w:p>
        </w:tc>
      </w:tr>
      <w:tr>
        <w:trPr/>
        <w:tc>
          <w:tcPr>
            <w:tcW w:w="105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β-actin</w:t>
            </w:r>
          </w:p>
        </w:tc>
        <w:tc>
          <w:tcPr>
            <w:tcW w:w="410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: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CTGTTGGCTTTGGGGTTGA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: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CAGGGAGTGATGGTTGGGATG</w:t>
            </w:r>
          </w:p>
        </w:tc>
        <w:tc>
          <w:tcPr>
            <w:tcW w:w="190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AdvOT863180fb;Times New Roman" w:cs="Times New Roman"/>
                <w:kern w:val="0"/>
                <w:sz w:val="21"/>
                <w:szCs w:val="21"/>
              </w:rPr>
              <w:t>AF254414</w:t>
            </w:r>
            <w:r>
              <w:rPr>
                <w:rFonts w:cs="Times New Roman"/>
                <w:kern w:val="0"/>
                <w:sz w:val="21"/>
                <w:szCs w:val="21"/>
              </w:rPr>
              <w:t>.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eastAsia="宋体" w:cs="Times New Roman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08:48:00Z</dcterms:created>
  <dc:creator>vvnmmgkkfffffflfllfl</dc:creator>
  <dc:description/>
  <dc:language>en-US</dc:language>
  <cp:lastModifiedBy>vvnmmgkkfffffflfllfl</cp:lastModifiedBy>
  <dcterms:modified xsi:type="dcterms:W3CDTF">2022-05-07T01:38:3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0C51B33A484658A85DFC84BA27D922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